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E1A" w:rsidRPr="00882A66" w:rsidRDefault="006C09FD" w:rsidP="006C09FD">
      <w:pPr>
        <w:spacing w:line="480" w:lineRule="auto"/>
        <w:rPr>
          <w:rFonts w:ascii="Arial" w:hAnsi="Arial" w:cs="Arial"/>
          <w:sz w:val="24"/>
        </w:rPr>
      </w:pPr>
      <w:r w:rsidRPr="007E517B">
        <w:rPr>
          <w:rFonts w:ascii="Arial" w:hAnsi="Arial" w:cs="Arial"/>
          <w:b/>
          <w:sz w:val="24"/>
        </w:rPr>
        <w:t xml:space="preserve">Supplementary Table </w:t>
      </w:r>
      <w:r w:rsidR="00DD5406">
        <w:rPr>
          <w:rFonts w:ascii="Arial" w:hAnsi="Arial" w:cs="Arial"/>
          <w:b/>
          <w:sz w:val="24"/>
        </w:rPr>
        <w:t>3</w:t>
      </w:r>
      <w:bookmarkStart w:id="0" w:name="_GoBack"/>
      <w:bookmarkEnd w:id="0"/>
      <w:r w:rsidR="007E517B">
        <w:rPr>
          <w:rFonts w:ascii="Arial" w:hAnsi="Arial" w:cs="Arial"/>
          <w:sz w:val="24"/>
        </w:rPr>
        <w:t xml:space="preserve"> </w:t>
      </w:r>
      <w:r w:rsidR="00B603CD" w:rsidRPr="00882A66">
        <w:rPr>
          <w:rFonts w:ascii="Arial" w:hAnsi="Arial" w:cs="Arial"/>
          <w:sz w:val="24"/>
        </w:rPr>
        <w:t xml:space="preserve">Comparison of inguinal lymphadenectomy alone and simultaneous inguinal + pelvic lymphadenectomy </w:t>
      </w:r>
    </w:p>
    <w:tbl>
      <w:tblPr>
        <w:tblW w:w="9214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410"/>
        <w:gridCol w:w="1848"/>
        <w:gridCol w:w="1417"/>
      </w:tblGrid>
      <w:tr w:rsidR="002D4E1A" w:rsidRPr="00882A66" w:rsidTr="006B5F14">
        <w:tc>
          <w:tcPr>
            <w:tcW w:w="3539" w:type="dxa"/>
            <w:tcBorders>
              <w:bottom w:val="nil"/>
            </w:tcBorders>
            <w:vAlign w:val="center"/>
          </w:tcPr>
          <w:p w:rsidR="002D4E1A" w:rsidRPr="00882A66" w:rsidRDefault="00B603CD" w:rsidP="006C09FD"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882A66">
              <w:rPr>
                <w:rFonts w:ascii="Arial" w:hAnsi="Arial" w:cs="Arial"/>
                <w:b/>
                <w:sz w:val="24"/>
              </w:rPr>
              <w:t>Variable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2D4E1A" w:rsidRPr="00882A66" w:rsidRDefault="006B5F14" w:rsidP="006B5F14">
            <w:pPr>
              <w:spacing w:line="480" w:lineRule="auto"/>
              <w:ind w:firstLineChars="250" w:firstLine="602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N</w:t>
            </w:r>
            <w:r>
              <w:rPr>
                <w:rFonts w:ascii="Arial" w:hAnsi="Arial" w:cs="Arial"/>
                <w:b/>
                <w:sz w:val="24"/>
              </w:rPr>
              <w:t>=13</w:t>
            </w:r>
          </w:p>
        </w:tc>
        <w:tc>
          <w:tcPr>
            <w:tcW w:w="1848" w:type="dxa"/>
            <w:tcBorders>
              <w:bottom w:val="nil"/>
            </w:tcBorders>
            <w:vAlign w:val="center"/>
          </w:tcPr>
          <w:p w:rsidR="002D4E1A" w:rsidRPr="00882A66" w:rsidRDefault="006B5F14" w:rsidP="006C09FD">
            <w:pPr>
              <w:spacing w:line="480" w:lineRule="auto"/>
              <w:jc w:val="left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</w:rPr>
              <w:t xml:space="preserve"> N=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2D4E1A" w:rsidRPr="00882A66" w:rsidRDefault="00B603CD" w:rsidP="00882A6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</w:rPr>
            </w:pPr>
            <w:r w:rsidRPr="00882A66">
              <w:rPr>
                <w:rFonts w:ascii="Arial" w:hAnsi="Arial" w:cs="Arial"/>
                <w:b/>
                <w:i/>
                <w:sz w:val="24"/>
              </w:rPr>
              <w:t>P</w:t>
            </w:r>
            <w:r w:rsidR="00882A66">
              <w:rPr>
                <w:rFonts w:ascii="Arial" w:hAnsi="Arial" w:cs="Arial"/>
                <w:b/>
                <w:i/>
                <w:sz w:val="24"/>
              </w:rPr>
              <w:t xml:space="preserve"> </w:t>
            </w:r>
            <w:r w:rsidR="00882A66">
              <w:rPr>
                <w:rFonts w:ascii="Arial" w:hAnsi="Arial" w:cs="Arial" w:hint="eastAsia"/>
                <w:b/>
                <w:sz w:val="24"/>
              </w:rPr>
              <w:t>Value</w:t>
            </w:r>
          </w:p>
        </w:tc>
      </w:tr>
      <w:tr w:rsidR="002D4E1A" w:rsidRPr="00882A66" w:rsidTr="006B5F14"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:rsidR="002D4E1A" w:rsidRPr="00882A66" w:rsidRDefault="00B603CD" w:rsidP="00882A66">
            <w:pPr>
              <w:spacing w:line="480" w:lineRule="auto"/>
              <w:jc w:val="left"/>
              <w:textAlignment w:val="top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Total number of lymph nod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2D4E1A" w:rsidRPr="00882A66" w:rsidRDefault="00B603CD" w:rsidP="006B5F14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21.15±11.24</w:t>
            </w:r>
            <w:r w:rsidR="006C09FD" w:rsidRPr="00882A66">
              <w:rPr>
                <w:rFonts w:ascii="Arial" w:hAnsi="Arial" w:cs="Arial"/>
                <w:sz w:val="24"/>
              </w:rPr>
              <w:t xml:space="preserve">              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2D4E1A" w:rsidRPr="00882A66" w:rsidRDefault="006C09F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40.22±15.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D4E1A" w:rsidRPr="00882A66" w:rsidRDefault="00B603CD" w:rsidP="006B5F14">
            <w:pPr>
              <w:spacing w:line="480" w:lineRule="auto"/>
              <w:jc w:val="center"/>
              <w:rPr>
                <w:rFonts w:ascii="Arial" w:hAnsi="Arial" w:cs="Arial"/>
                <w:sz w:val="24"/>
                <w:highlight w:val="yellow"/>
              </w:rPr>
            </w:pPr>
            <w:r w:rsidRPr="00882A66">
              <w:rPr>
                <w:rFonts w:ascii="Arial" w:hAnsi="Arial" w:cs="Arial"/>
                <w:sz w:val="24"/>
              </w:rPr>
              <w:t>0.003</w:t>
            </w: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Positive lymph nodes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B5F14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0.92±1.93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3.67±6.69</w:t>
            </w:r>
          </w:p>
        </w:tc>
        <w:tc>
          <w:tcPr>
            <w:tcW w:w="1417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0.174</w:t>
            </w: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before="100" w:beforeAutospacing="1" w:after="100" w:afterAutospacing="1" w:line="480" w:lineRule="auto"/>
              <w:jc w:val="left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 xml:space="preserve">ospital stay days 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33.08±12.39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B5F14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32.56±9.70</w:t>
            </w:r>
          </w:p>
        </w:tc>
        <w:tc>
          <w:tcPr>
            <w:tcW w:w="1417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0.917</w:t>
            </w: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Total Blood loss ( Volume,ml)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76.15±43.12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117.78±53.33</w:t>
            </w:r>
          </w:p>
        </w:tc>
        <w:tc>
          <w:tcPr>
            <w:tcW w:w="1417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0.057</w:t>
            </w: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Subcutaneous infection</w:t>
            </w:r>
          </w:p>
        </w:tc>
        <w:tc>
          <w:tcPr>
            <w:tcW w:w="2410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848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0.629</w:t>
            </w: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ind w:firstLineChars="100" w:firstLine="240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10/13(76.92%)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5/9(55.56%)</w:t>
            </w:r>
          </w:p>
        </w:tc>
        <w:tc>
          <w:tcPr>
            <w:tcW w:w="1417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ind w:firstLineChars="100" w:firstLine="240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3/13(23.08%)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4/9(44.44%)</w:t>
            </w:r>
          </w:p>
        </w:tc>
        <w:tc>
          <w:tcPr>
            <w:tcW w:w="1417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Necrosis of skin flap</w:t>
            </w:r>
          </w:p>
        </w:tc>
        <w:tc>
          <w:tcPr>
            <w:tcW w:w="2410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848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0.940</w:t>
            </w: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ind w:firstLineChars="100" w:firstLine="240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12/13(92.31%)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8/9(88.89%)</w:t>
            </w:r>
          </w:p>
        </w:tc>
        <w:tc>
          <w:tcPr>
            <w:tcW w:w="1417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ind w:firstLineChars="100" w:firstLine="240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1/13(7.69%)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1/9(11.11%)</w:t>
            </w:r>
          </w:p>
        </w:tc>
        <w:tc>
          <w:tcPr>
            <w:tcW w:w="1417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Lymphorrhagia</w:t>
            </w:r>
          </w:p>
        </w:tc>
        <w:tc>
          <w:tcPr>
            <w:tcW w:w="2410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848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17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0.829</w:t>
            </w: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ind w:firstLineChars="100" w:firstLine="240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11/13(84.62%)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8/9(88.89%)</w:t>
            </w:r>
          </w:p>
        </w:tc>
        <w:tc>
          <w:tcPr>
            <w:tcW w:w="1417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2D4E1A" w:rsidRPr="00882A66" w:rsidTr="006B5F14">
        <w:tc>
          <w:tcPr>
            <w:tcW w:w="3539" w:type="dxa"/>
            <w:vAlign w:val="center"/>
          </w:tcPr>
          <w:p w:rsidR="002D4E1A" w:rsidRPr="00882A66" w:rsidRDefault="00B603CD" w:rsidP="006C09FD">
            <w:pPr>
              <w:spacing w:line="480" w:lineRule="auto"/>
              <w:ind w:firstLineChars="100" w:firstLine="240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yes</w:t>
            </w:r>
          </w:p>
        </w:tc>
        <w:tc>
          <w:tcPr>
            <w:tcW w:w="2410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2/13(15.38%)</w:t>
            </w:r>
          </w:p>
        </w:tc>
        <w:tc>
          <w:tcPr>
            <w:tcW w:w="1848" w:type="dxa"/>
            <w:vAlign w:val="center"/>
          </w:tcPr>
          <w:p w:rsidR="002D4E1A" w:rsidRPr="00882A66" w:rsidRDefault="00B603CD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82A66">
              <w:rPr>
                <w:rFonts w:ascii="Arial" w:hAnsi="Arial" w:cs="Arial"/>
                <w:sz w:val="24"/>
              </w:rPr>
              <w:t>1/9(11.11%)</w:t>
            </w:r>
          </w:p>
        </w:tc>
        <w:tc>
          <w:tcPr>
            <w:tcW w:w="1417" w:type="dxa"/>
            <w:vAlign w:val="center"/>
          </w:tcPr>
          <w:p w:rsidR="002D4E1A" w:rsidRPr="00882A66" w:rsidRDefault="002D4E1A" w:rsidP="006C09FD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:rsidR="002D4E1A" w:rsidRPr="00882A66" w:rsidRDefault="002D4E1A" w:rsidP="006C09FD">
      <w:pPr>
        <w:spacing w:line="480" w:lineRule="auto"/>
        <w:ind w:firstLineChars="200" w:firstLine="480"/>
        <w:rPr>
          <w:rFonts w:ascii="Arial" w:hAnsi="Arial" w:cs="Arial"/>
          <w:sz w:val="24"/>
        </w:rPr>
      </w:pPr>
    </w:p>
    <w:sectPr w:rsidR="002D4E1A" w:rsidRPr="00882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45F" w:rsidRDefault="002A045F" w:rsidP="00E501F3">
      <w:r>
        <w:separator/>
      </w:r>
    </w:p>
  </w:endnote>
  <w:endnote w:type="continuationSeparator" w:id="0">
    <w:p w:rsidR="002A045F" w:rsidRDefault="002A045F" w:rsidP="00E50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45F" w:rsidRDefault="002A045F" w:rsidP="00E501F3">
      <w:r>
        <w:separator/>
      </w:r>
    </w:p>
  </w:footnote>
  <w:footnote w:type="continuationSeparator" w:id="0">
    <w:p w:rsidR="002A045F" w:rsidRDefault="002A045F" w:rsidP="00E50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0MWUyNmMyNWM3ZWY0N2QyZDZiNDc5YzgzMGNlZDYifQ=="/>
  </w:docVars>
  <w:rsids>
    <w:rsidRoot w:val="000C445F"/>
    <w:rsid w:val="000C445F"/>
    <w:rsid w:val="00163228"/>
    <w:rsid w:val="00241120"/>
    <w:rsid w:val="002A045F"/>
    <w:rsid w:val="002D4E1A"/>
    <w:rsid w:val="002D73D6"/>
    <w:rsid w:val="002E4125"/>
    <w:rsid w:val="00384F54"/>
    <w:rsid w:val="00662FE7"/>
    <w:rsid w:val="006B5F14"/>
    <w:rsid w:val="006C09FD"/>
    <w:rsid w:val="007B6F10"/>
    <w:rsid w:val="007E517B"/>
    <w:rsid w:val="00882A66"/>
    <w:rsid w:val="0093222C"/>
    <w:rsid w:val="00B603CD"/>
    <w:rsid w:val="00B61F81"/>
    <w:rsid w:val="00DD5406"/>
    <w:rsid w:val="00E501F3"/>
    <w:rsid w:val="00E7358B"/>
    <w:rsid w:val="00E96476"/>
    <w:rsid w:val="00F42909"/>
    <w:rsid w:val="01F9039F"/>
    <w:rsid w:val="068A73B2"/>
    <w:rsid w:val="0A961123"/>
    <w:rsid w:val="408E7433"/>
    <w:rsid w:val="45B40288"/>
    <w:rsid w:val="67691F2D"/>
    <w:rsid w:val="78C6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825B0"/>
  <w15:docId w15:val="{111BAFBB-B933-4ED3-965D-9B5B4E5E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1F3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1F3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2</Words>
  <Characters>560</Characters>
  <Application>Microsoft Office Word</Application>
  <DocSecurity>0</DocSecurity>
  <Lines>10</Lines>
  <Paragraphs>2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易贤林</cp:lastModifiedBy>
  <cp:revision>16</cp:revision>
  <dcterms:created xsi:type="dcterms:W3CDTF">2022-05-31T15:05:00Z</dcterms:created>
  <dcterms:modified xsi:type="dcterms:W3CDTF">2024-02-12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4833F16C30C48BCA78159EB7CBB00CE</vt:lpwstr>
  </property>
</Properties>
</file>